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EF8B6" w14:textId="7F6202F4" w:rsidR="002C783C" w:rsidRDefault="00560CF5" w:rsidP="00560CF5">
      <w:pPr>
        <w:spacing w:before="0" w:after="0" w:line="360" w:lineRule="auto"/>
        <w:jc w:val="center"/>
        <w:rPr>
          <w:noProof/>
        </w:rPr>
      </w:pPr>
      <w:r>
        <w:rPr>
          <w:noProof/>
        </w:rPr>
        <w:t>Supplementary figures</w:t>
      </w:r>
    </w:p>
    <w:p w14:paraId="6E18496B" w14:textId="08805DD7" w:rsidR="00560CF5" w:rsidRDefault="00560CF5" w:rsidP="002C783C">
      <w:pPr>
        <w:spacing w:before="0" w:after="0" w:line="360" w:lineRule="auto"/>
        <w:jc w:val="both"/>
      </w:pPr>
      <w:r>
        <w:rPr>
          <w:noProof/>
        </w:rPr>
        <w:drawing>
          <wp:inline distT="0" distB="0" distL="0" distR="0" wp14:anchorId="3F9CBEEC" wp14:editId="03C2A823">
            <wp:extent cx="5940425" cy="5919470"/>
            <wp:effectExtent l="0" t="0" r="3175" b="508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591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236FE" w14:textId="2C02B31B" w:rsidR="002C783C" w:rsidRDefault="002C783C" w:rsidP="002C783C">
      <w:pPr>
        <w:spacing w:before="0" w:after="0" w:line="360" w:lineRule="auto"/>
        <w:jc w:val="both"/>
      </w:pPr>
      <w:r>
        <w:t xml:space="preserve">Supplementary figure 1 - univariate associations between microbial families and glycan traits. On the plot, dots represent samples, a regression line shown in black. Panel A - association between the abundance of </w:t>
      </w:r>
      <w:r w:rsidRPr="002C783C">
        <w:rPr>
          <w:iCs/>
        </w:rPr>
        <w:t>Tannerellaceae</w:t>
      </w:r>
      <w:r w:rsidRPr="002C783C">
        <w:rPr>
          <w:i/>
        </w:rPr>
        <w:t xml:space="preserve"> </w:t>
      </w:r>
      <w:r>
        <w:t xml:space="preserve">family and the level </w:t>
      </w:r>
      <w:r w:rsidRPr="002C783C">
        <w:t>of FA2[3]G1 in total plasma glycans</w:t>
      </w:r>
      <w:r>
        <w:t xml:space="preserve">; panel B - association between the abundance of </w:t>
      </w:r>
      <w:r w:rsidRPr="002C783C">
        <w:rPr>
          <w:iCs/>
        </w:rPr>
        <w:t>Tannerellaceae</w:t>
      </w:r>
      <w:r w:rsidRPr="002C783C">
        <w:rPr>
          <w:i/>
        </w:rPr>
        <w:t xml:space="preserve"> </w:t>
      </w:r>
      <w:r>
        <w:t xml:space="preserve">family and </w:t>
      </w:r>
      <w:r w:rsidR="00560CF5">
        <w:t xml:space="preserve">the </w:t>
      </w:r>
      <w:r w:rsidRPr="002C783C">
        <w:t>percentage of neutral glycan structures in total plasma glycome</w:t>
      </w:r>
      <w:r>
        <w:t xml:space="preserve">; panel C - association between the abundance of </w:t>
      </w:r>
      <w:r w:rsidRPr="002C783C">
        <w:rPr>
          <w:iCs/>
        </w:rPr>
        <w:t>Tannerellaceae</w:t>
      </w:r>
      <w:r w:rsidRPr="002C783C">
        <w:rPr>
          <w:i/>
        </w:rPr>
        <w:t xml:space="preserve"> </w:t>
      </w:r>
      <w:r>
        <w:t xml:space="preserve">family and </w:t>
      </w:r>
      <w:r w:rsidR="00560CF5">
        <w:t xml:space="preserve">the </w:t>
      </w:r>
      <w:r w:rsidR="00560CF5" w:rsidRPr="00560CF5">
        <w:t>percentage of monogalactosylated structures in total plasma glycome</w:t>
      </w:r>
      <w:r>
        <w:t>.</w:t>
      </w:r>
    </w:p>
    <w:p w14:paraId="42125351" w14:textId="28A2E93A" w:rsidR="00122FAC" w:rsidRDefault="00584D0A">
      <w:r>
        <w:rPr>
          <w:noProof/>
        </w:rPr>
        <w:lastRenderedPageBreak/>
        <w:drawing>
          <wp:inline distT="0" distB="0" distL="0" distR="0" wp14:anchorId="041718EC" wp14:editId="79A72680">
            <wp:extent cx="5940425" cy="3439795"/>
            <wp:effectExtent l="0" t="0" r="3175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43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D3123" w14:textId="41DB15CB" w:rsidR="00560CF5" w:rsidRDefault="00560CF5">
      <w:r>
        <w:t xml:space="preserve">Supplementary figure 2 – </w:t>
      </w:r>
      <w:r w:rsidR="00584D0A">
        <w:t>r</w:t>
      </w:r>
      <w:r w:rsidR="00584D0A" w:rsidRPr="00584D0A">
        <w:t>epresentative chromatogram of total human plasma N-glycans</w:t>
      </w:r>
    </w:p>
    <w:sectPr w:rsidR="00560CF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F17"/>
    <w:rsid w:val="00127F17"/>
    <w:rsid w:val="002C783C"/>
    <w:rsid w:val="00560CF5"/>
    <w:rsid w:val="00584D0A"/>
    <w:rsid w:val="006A6DFF"/>
    <w:rsid w:val="00754C5B"/>
    <w:rsid w:val="0079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707B6"/>
  <w15:chartTrackingRefBased/>
  <w15:docId w15:val="{3D5FE373-EDF5-4539-A30E-52A9A826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83C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v Viacheslav</dc:creator>
  <cp:keywords/>
  <dc:description/>
  <cp:lastModifiedBy>Dylan Mills</cp:lastModifiedBy>
  <cp:revision>2</cp:revision>
  <dcterms:created xsi:type="dcterms:W3CDTF">2022-03-22T16:38:00Z</dcterms:created>
  <dcterms:modified xsi:type="dcterms:W3CDTF">2022-03-22T16:38:00Z</dcterms:modified>
</cp:coreProperties>
</file>